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59578" w14:textId="77777777" w:rsidR="006E7CB8" w:rsidRPr="002540A4" w:rsidRDefault="006E7CB8" w:rsidP="006E7CB8">
      <w:pPr>
        <w:spacing w:before="240" w:after="240" w:line="48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2540A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SUPPLEMENTARY DIGITAL MATERIAL </w:t>
      </w:r>
    </w:p>
    <w:p w14:paraId="5713DAC8" w14:textId="77777777" w:rsidR="006E7CB8" w:rsidRPr="002540A4" w:rsidRDefault="006E7CB8" w:rsidP="006E7CB8">
      <w:pPr>
        <w:spacing w:after="24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2540A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highlight w:val="white"/>
        </w:rPr>
        <w:t xml:space="preserve">Supplementary Table 1. </w:t>
      </w:r>
      <w:r w:rsidRPr="002540A4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Search Criteria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45"/>
      </w:tblGrid>
      <w:tr w:rsidR="006E7CB8" w:rsidRPr="002540A4" w14:paraId="05C36903" w14:textId="77777777" w:rsidTr="006A283B">
        <w:trPr>
          <w:trHeight w:val="450"/>
        </w:trPr>
        <w:tc>
          <w:tcPr>
            <w:tcW w:w="934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D21B8" w14:textId="77777777" w:rsidR="006E7CB8" w:rsidRPr="002540A4" w:rsidRDefault="006E7CB8" w:rsidP="006A283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</w:pPr>
            <w:r w:rsidRPr="002540A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  <w:t>Search Criteria</w:t>
            </w:r>
          </w:p>
        </w:tc>
      </w:tr>
      <w:tr w:rsidR="006E7CB8" w:rsidRPr="002540A4" w14:paraId="05600144" w14:textId="77777777" w:rsidTr="006A283B">
        <w:trPr>
          <w:trHeight w:val="465"/>
        </w:trPr>
        <w:tc>
          <w:tcPr>
            <w:tcW w:w="934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5169" w14:textId="77777777" w:rsidR="006E7CB8" w:rsidRPr="002540A4" w:rsidRDefault="006E7CB8" w:rsidP="006A283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2540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FL OR medial patellofemoral ligament</w:t>
            </w:r>
          </w:p>
        </w:tc>
      </w:tr>
      <w:tr w:rsidR="006E7CB8" w:rsidRPr="002540A4" w14:paraId="2E1B6D40" w14:textId="77777777" w:rsidTr="006A283B">
        <w:trPr>
          <w:trHeight w:val="465"/>
        </w:trPr>
        <w:tc>
          <w:tcPr>
            <w:tcW w:w="934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D3231" w14:textId="77777777" w:rsidR="006E7CB8" w:rsidRPr="002540A4" w:rsidRDefault="006E7CB8" w:rsidP="006A283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2540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onstruction</w:t>
            </w:r>
          </w:p>
        </w:tc>
      </w:tr>
      <w:tr w:rsidR="006E7CB8" w:rsidRPr="002540A4" w14:paraId="09F6C8F3" w14:textId="77777777" w:rsidTr="006A283B">
        <w:trPr>
          <w:trHeight w:val="465"/>
        </w:trPr>
        <w:tc>
          <w:tcPr>
            <w:tcW w:w="934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F5DB" w14:textId="77777777" w:rsidR="006E7CB8" w:rsidRPr="002540A4" w:rsidRDefault="006E7CB8" w:rsidP="006A283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2540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1 AND #2</w:t>
            </w:r>
          </w:p>
        </w:tc>
      </w:tr>
    </w:tbl>
    <w:p w14:paraId="5B87C574" w14:textId="77777777" w:rsidR="006E7CB8" w:rsidRPr="002540A4" w:rsidRDefault="006E7CB8" w:rsidP="006E7CB8">
      <w:pPr>
        <w:spacing w:before="240" w:after="24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2AECF4E" w14:textId="77777777" w:rsidR="006E7CB8" w:rsidRPr="002540A4" w:rsidRDefault="006E7CB8" w:rsidP="006E7CB8">
      <w:pPr>
        <w:rPr>
          <w:color w:val="000000" w:themeColor="text1"/>
        </w:rPr>
      </w:pPr>
    </w:p>
    <w:p w14:paraId="0753A6DA" w14:textId="77777777" w:rsidR="006E7CB8" w:rsidRPr="002540A4" w:rsidRDefault="006E7CB8" w:rsidP="006E7CB8">
      <w:pPr>
        <w:rPr>
          <w:color w:val="000000" w:themeColor="text1"/>
        </w:rPr>
      </w:pPr>
    </w:p>
    <w:p w14:paraId="080C1F87" w14:textId="77777777" w:rsidR="00076377" w:rsidRDefault="00076377"/>
    <w:sectPr w:rsidR="00076377" w:rsidSect="006E7CB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D7441D"/>
    <w:multiLevelType w:val="multilevel"/>
    <w:tmpl w:val="890C26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12875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CB8"/>
    <w:rsid w:val="00076377"/>
    <w:rsid w:val="00475323"/>
    <w:rsid w:val="006E7CB8"/>
    <w:rsid w:val="00934A3E"/>
    <w:rsid w:val="00B6313D"/>
    <w:rsid w:val="00FC1F91"/>
    <w:rsid w:val="00FE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4AF88"/>
  <w15:chartTrackingRefBased/>
  <w15:docId w15:val="{C707D80D-7D4E-5D46-AE48-17DF1798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CB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C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C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C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C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C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C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C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C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C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C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C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C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C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C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C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C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C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C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C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C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C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C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C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C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C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C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C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CB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E7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Vivekanantha</dc:creator>
  <cp:keywords/>
  <dc:description/>
  <cp:lastModifiedBy>P. Vivekanantha</cp:lastModifiedBy>
  <cp:revision>1</cp:revision>
  <dcterms:created xsi:type="dcterms:W3CDTF">2025-04-02T12:10:00Z</dcterms:created>
  <dcterms:modified xsi:type="dcterms:W3CDTF">2025-04-02T12:11:00Z</dcterms:modified>
</cp:coreProperties>
</file>